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media31"/>
        <w:tblW w:w="4041" w:type="pct"/>
        <w:tblLayout w:type="fixed"/>
        <w:tblLook w:val="04A0" w:firstRow="1" w:lastRow="0" w:firstColumn="1" w:lastColumn="0" w:noHBand="0" w:noVBand="1"/>
      </w:tblPr>
      <w:tblGrid>
        <w:gridCol w:w="2518"/>
        <w:gridCol w:w="1136"/>
        <w:gridCol w:w="1276"/>
        <w:gridCol w:w="2126"/>
        <w:gridCol w:w="991"/>
        <w:gridCol w:w="1132"/>
        <w:gridCol w:w="1135"/>
        <w:gridCol w:w="1418"/>
        <w:gridCol w:w="1135"/>
      </w:tblGrid>
      <w:tr w:rsidR="00B954E8" w:rsidRPr="00F774BC" w14:paraId="08FE160B" w14:textId="77777777" w:rsidTr="00B95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33BE74D4" w14:textId="77777777" w:rsidR="00E6287A" w:rsidRPr="00F774BC" w:rsidRDefault="00E6287A" w:rsidP="00557595">
            <w:pPr>
              <w:spacing w:line="480" w:lineRule="auto"/>
              <w:ind w:left="-426" w:firstLine="426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Site</w:t>
            </w:r>
          </w:p>
        </w:tc>
        <w:tc>
          <w:tcPr>
            <w:tcW w:w="441" w:type="pct"/>
            <w:shd w:val="clear" w:color="auto" w:fill="595959" w:themeFill="text1" w:themeFillTint="A6"/>
            <w:noWrap/>
            <w:hideMark/>
          </w:tcPr>
          <w:p w14:paraId="2C94BFEF" w14:textId="77777777" w:rsidR="00E6287A" w:rsidRPr="00F774BC" w:rsidRDefault="00E6287A" w:rsidP="005575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ayer</w:t>
            </w:r>
          </w:p>
        </w:tc>
        <w:tc>
          <w:tcPr>
            <w:tcW w:w="496" w:type="pct"/>
            <w:shd w:val="clear" w:color="auto" w:fill="595959" w:themeFill="text1" w:themeFillTint="A6"/>
            <w:noWrap/>
            <w:hideMark/>
          </w:tcPr>
          <w:p w14:paraId="61940246" w14:textId="77777777" w:rsidR="00E6287A" w:rsidRPr="00F774BC" w:rsidRDefault="00E6287A" w:rsidP="005575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826" w:type="pct"/>
            <w:shd w:val="clear" w:color="auto" w:fill="595959" w:themeFill="text1" w:themeFillTint="A6"/>
            <w:noWrap/>
            <w:hideMark/>
          </w:tcPr>
          <w:p w14:paraId="06281817" w14:textId="77777777" w:rsidR="00E6287A" w:rsidRPr="00F774BC" w:rsidRDefault="00E6287A" w:rsidP="005575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385" w:type="pct"/>
            <w:shd w:val="clear" w:color="auto" w:fill="595959" w:themeFill="text1" w:themeFillTint="A6"/>
            <w:noWrap/>
            <w:hideMark/>
          </w:tcPr>
          <w:p w14:paraId="4B30E9F8" w14:textId="77777777" w:rsidR="00E6287A" w:rsidRPr="00F774BC" w:rsidRDefault="00E6287A" w:rsidP="005575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Dates BP</w:t>
            </w:r>
          </w:p>
        </w:tc>
        <w:tc>
          <w:tcPr>
            <w:tcW w:w="440" w:type="pct"/>
            <w:shd w:val="clear" w:color="auto" w:fill="595959" w:themeFill="text1" w:themeFillTint="A6"/>
            <w:noWrap/>
            <w:hideMark/>
          </w:tcPr>
          <w:p w14:paraId="2E8CB11A" w14:textId="77777777" w:rsidR="00E6287A" w:rsidRPr="00F774BC" w:rsidRDefault="00E6287A" w:rsidP="005575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Type of site</w:t>
            </w:r>
          </w:p>
        </w:tc>
        <w:tc>
          <w:tcPr>
            <w:tcW w:w="441" w:type="pct"/>
            <w:shd w:val="clear" w:color="auto" w:fill="595959" w:themeFill="text1" w:themeFillTint="A6"/>
            <w:noWrap/>
            <w:hideMark/>
          </w:tcPr>
          <w:p w14:paraId="6672FC66" w14:textId="77777777" w:rsidR="00E6287A" w:rsidRPr="00F774BC" w:rsidRDefault="00E6287A" w:rsidP="005575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 of bulb retouchers</w:t>
            </w:r>
          </w:p>
        </w:tc>
        <w:tc>
          <w:tcPr>
            <w:tcW w:w="551" w:type="pct"/>
            <w:shd w:val="clear" w:color="auto" w:fill="595959" w:themeFill="text1" w:themeFillTint="A6"/>
            <w:noWrap/>
            <w:hideMark/>
          </w:tcPr>
          <w:p w14:paraId="6449B99B" w14:textId="77777777" w:rsidR="00E6287A" w:rsidRPr="00F774BC" w:rsidRDefault="00D64812" w:rsidP="005575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E6287A" w:rsidRPr="00F774BC">
              <w:rPr>
                <w:rFonts w:ascii="Arial" w:hAnsi="Arial" w:cs="Arial"/>
                <w:sz w:val="16"/>
                <w:szCs w:val="16"/>
              </w:rPr>
              <w:t>one retouchers</w:t>
            </w:r>
          </w:p>
        </w:tc>
        <w:tc>
          <w:tcPr>
            <w:tcW w:w="441" w:type="pct"/>
            <w:shd w:val="clear" w:color="auto" w:fill="595959" w:themeFill="text1" w:themeFillTint="A6"/>
            <w:noWrap/>
            <w:hideMark/>
          </w:tcPr>
          <w:p w14:paraId="7B62665E" w14:textId="77777777" w:rsidR="00E6287A" w:rsidRPr="00F774BC" w:rsidRDefault="00D64812" w:rsidP="005575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E6287A" w:rsidRPr="00F774BC">
              <w:rPr>
                <w:rFonts w:ascii="Arial" w:hAnsi="Arial" w:cs="Arial"/>
                <w:sz w:val="16"/>
                <w:szCs w:val="16"/>
              </w:rPr>
              <w:t>ebble retouchers</w:t>
            </w:r>
          </w:p>
        </w:tc>
      </w:tr>
      <w:tr w:rsidR="00B954E8" w:rsidRPr="00F774BC" w14:paraId="7C2310F1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16A05B12" w14:textId="0FF5A002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esher Ramla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20D2886C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47C86AA1" w14:textId="77777777" w:rsidR="00E6287A" w:rsidRPr="00F774BC" w:rsidRDefault="00D64812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entral </w:t>
            </w:r>
            <w:r w:rsidR="00E6287A" w:rsidRPr="00F774BC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6EAF82B2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evantine Mouster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5E35C931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F774BC">
              <w:rPr>
                <w:rFonts w:ascii="Arial" w:hAnsi="Arial" w:cs="Arial"/>
                <w:sz w:val="16"/>
                <w:szCs w:val="16"/>
              </w:rPr>
              <w:t>0-80 ka</w:t>
            </w: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5074579C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Open-air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1A51CA59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4ECC8788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17784606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</w:tr>
      <w:tr w:rsidR="00B954E8" w:rsidRPr="00F774BC" w14:paraId="5BEB2AC4" w14:textId="77777777" w:rsidTr="00B954E8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684DF9AA" w14:textId="77777777" w:rsidR="00E6287A" w:rsidRPr="00F774BC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noWrap/>
            <w:hideMark/>
          </w:tcPr>
          <w:p w14:paraId="126FE260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IIA</w:t>
            </w:r>
          </w:p>
        </w:tc>
        <w:tc>
          <w:tcPr>
            <w:tcW w:w="496" w:type="pct"/>
            <w:noWrap/>
            <w:hideMark/>
          </w:tcPr>
          <w:p w14:paraId="694C3AC3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noWrap/>
            <w:hideMark/>
          </w:tcPr>
          <w:p w14:paraId="2C774C64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evantine Mousterian</w:t>
            </w:r>
          </w:p>
        </w:tc>
        <w:tc>
          <w:tcPr>
            <w:tcW w:w="385" w:type="pct"/>
            <w:noWrap/>
            <w:hideMark/>
          </w:tcPr>
          <w:p w14:paraId="77BA7456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noWrap/>
            <w:hideMark/>
          </w:tcPr>
          <w:p w14:paraId="470E098B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noWrap/>
            <w:hideMark/>
          </w:tcPr>
          <w:p w14:paraId="0090EE8B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51" w:type="pct"/>
            <w:noWrap/>
            <w:hideMark/>
          </w:tcPr>
          <w:p w14:paraId="531C0431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41" w:type="pct"/>
            <w:noWrap/>
            <w:hideMark/>
          </w:tcPr>
          <w:p w14:paraId="74D9A065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</w:tr>
      <w:tr w:rsidR="00B954E8" w:rsidRPr="00F774BC" w14:paraId="22982E73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67D48694" w14:textId="77777777" w:rsidR="00E6287A" w:rsidRPr="00F774BC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5F3BD2C0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IIB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1510FAAD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476D7A0A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evantine Mouster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4DEFBE81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016C31C9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2EBE941C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6044B077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4632B6B6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</w:tr>
      <w:tr w:rsidR="00B954E8" w:rsidRPr="00F774BC" w14:paraId="53C472A0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433AAC72" w14:textId="77777777" w:rsidR="00E6287A" w:rsidRPr="00F774BC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noWrap/>
            <w:hideMark/>
          </w:tcPr>
          <w:p w14:paraId="3CF673DF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496" w:type="pct"/>
            <w:noWrap/>
            <w:hideMark/>
          </w:tcPr>
          <w:p w14:paraId="55C7FF69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noWrap/>
            <w:hideMark/>
          </w:tcPr>
          <w:p w14:paraId="749E5155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evantine Mousterian</w:t>
            </w:r>
          </w:p>
        </w:tc>
        <w:tc>
          <w:tcPr>
            <w:tcW w:w="385" w:type="pct"/>
            <w:noWrap/>
            <w:hideMark/>
          </w:tcPr>
          <w:p w14:paraId="78A3232F" w14:textId="55A16C8A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noWrap/>
            <w:hideMark/>
          </w:tcPr>
          <w:p w14:paraId="2589C547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noWrap/>
            <w:hideMark/>
          </w:tcPr>
          <w:p w14:paraId="3161EA5E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51" w:type="pct"/>
            <w:noWrap/>
            <w:hideMark/>
          </w:tcPr>
          <w:p w14:paraId="1468ED1F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185D70FE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954E8" w:rsidRPr="00F774BC" w14:paraId="5497FBE5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326E405D" w14:textId="1F8B313E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Quneitra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4AA7FA43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2938CB4F" w14:textId="77777777" w:rsidR="00E6287A" w:rsidRPr="00F774BC" w:rsidRDefault="00D64812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lan Heights</w:t>
            </w: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02DC6FEB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evantine Mouster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5DBE3228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54 Ka</w:t>
            </w: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649713AE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Open-air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12DAE151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72029180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6794DABA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B954E8" w:rsidRPr="00F774BC" w14:paraId="17E71B88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65A7505D" w14:textId="250E26EA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Ortvale Klde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6-7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noWrap/>
            <w:hideMark/>
          </w:tcPr>
          <w:p w14:paraId="5EC2E742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96" w:type="pct"/>
            <w:noWrap/>
            <w:hideMark/>
          </w:tcPr>
          <w:p w14:paraId="762EC942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Georgia</w:t>
            </w:r>
          </w:p>
        </w:tc>
        <w:tc>
          <w:tcPr>
            <w:tcW w:w="826" w:type="pct"/>
            <w:noWrap/>
            <w:hideMark/>
          </w:tcPr>
          <w:p w14:paraId="7BEBD399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Mousterian</w:t>
            </w:r>
          </w:p>
        </w:tc>
        <w:tc>
          <w:tcPr>
            <w:tcW w:w="385" w:type="pct"/>
            <w:noWrap/>
            <w:hideMark/>
          </w:tcPr>
          <w:p w14:paraId="212180B5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60-35 ka</w:t>
            </w:r>
          </w:p>
        </w:tc>
        <w:tc>
          <w:tcPr>
            <w:tcW w:w="440" w:type="pct"/>
            <w:noWrap/>
            <w:hideMark/>
          </w:tcPr>
          <w:p w14:paraId="1D53576E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Rockshelter</w:t>
            </w:r>
          </w:p>
        </w:tc>
        <w:tc>
          <w:tcPr>
            <w:tcW w:w="441" w:type="pct"/>
            <w:noWrap/>
            <w:hideMark/>
          </w:tcPr>
          <w:p w14:paraId="214DC8DE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1" w:type="pct"/>
            <w:noWrap/>
            <w:hideMark/>
          </w:tcPr>
          <w:p w14:paraId="401F9F13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41" w:type="pct"/>
            <w:noWrap/>
            <w:hideMark/>
          </w:tcPr>
          <w:p w14:paraId="18267F1C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B954E8" w:rsidRPr="00F774BC" w14:paraId="29B5E9C9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1817F964" w14:textId="77777777" w:rsidR="00E6287A" w:rsidRPr="00F774BC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6AC721A8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746309F0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16812936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Mouster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7416BB2E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2717C741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5643BFAF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001D89D3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083D10B0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B954E8" w:rsidRPr="00F774BC" w14:paraId="690911BD" w14:textId="77777777" w:rsidTr="00B954E8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42D68E90" w14:textId="77777777" w:rsidR="00E6287A" w:rsidRPr="00F774BC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noWrap/>
            <w:hideMark/>
          </w:tcPr>
          <w:p w14:paraId="3C281101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96" w:type="pct"/>
            <w:noWrap/>
            <w:hideMark/>
          </w:tcPr>
          <w:p w14:paraId="682117B2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noWrap/>
            <w:hideMark/>
          </w:tcPr>
          <w:p w14:paraId="5896FAAE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Mousterian</w:t>
            </w:r>
          </w:p>
        </w:tc>
        <w:tc>
          <w:tcPr>
            <w:tcW w:w="385" w:type="pct"/>
            <w:noWrap/>
            <w:hideMark/>
          </w:tcPr>
          <w:p w14:paraId="331BB815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noWrap/>
            <w:hideMark/>
          </w:tcPr>
          <w:p w14:paraId="4971D36C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noWrap/>
            <w:hideMark/>
          </w:tcPr>
          <w:p w14:paraId="2EC8AF40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1" w:type="pct"/>
            <w:noWrap/>
            <w:hideMark/>
          </w:tcPr>
          <w:p w14:paraId="63F7FBFF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41" w:type="pct"/>
            <w:noWrap/>
            <w:hideMark/>
          </w:tcPr>
          <w:p w14:paraId="3B8B45FF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B954E8" w:rsidRPr="00F774BC" w14:paraId="0DE4FFA3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1BFA7227" w14:textId="77777777" w:rsidR="00E6287A" w:rsidRPr="00F774BC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71FA0A9F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20766867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79900DF5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Mouster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26746857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5AD3A0A7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03C718B6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080BC321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464987A1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B954E8" w:rsidRPr="00F774BC" w14:paraId="0645A9B3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252FC305" w14:textId="27F2BBAB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Rojok I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8-9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shd w:val="clear" w:color="auto" w:fill="BFBFBF" w:themeFill="background1" w:themeFillShade="BF"/>
            <w:noWrap/>
            <w:hideMark/>
          </w:tcPr>
          <w:p w14:paraId="34595023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-</w:t>
            </w:r>
            <w:r w:rsidRPr="00F774B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6" w:type="pct"/>
            <w:shd w:val="clear" w:color="auto" w:fill="BFBFBF" w:themeFill="background1" w:themeFillShade="BF"/>
            <w:noWrap/>
            <w:hideMark/>
          </w:tcPr>
          <w:p w14:paraId="616426D4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rimea</w:t>
            </w:r>
          </w:p>
        </w:tc>
        <w:tc>
          <w:tcPr>
            <w:tcW w:w="826" w:type="pct"/>
            <w:shd w:val="clear" w:color="auto" w:fill="BFBFBF" w:themeFill="background1" w:themeFillShade="BF"/>
            <w:noWrap/>
            <w:hideMark/>
          </w:tcPr>
          <w:p w14:paraId="5A32843B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</w:t>
            </w:r>
            <w:r w:rsidRPr="00F774BC">
              <w:rPr>
                <w:rFonts w:ascii="Arial" w:hAnsi="Arial" w:cs="Arial"/>
                <w:sz w:val="16"/>
                <w:szCs w:val="16"/>
              </w:rPr>
              <w:t>oquian</w:t>
            </w:r>
          </w:p>
        </w:tc>
        <w:tc>
          <w:tcPr>
            <w:tcW w:w="385" w:type="pct"/>
            <w:shd w:val="clear" w:color="auto" w:fill="BFBFBF" w:themeFill="background1" w:themeFillShade="BF"/>
            <w:noWrap/>
            <w:hideMark/>
          </w:tcPr>
          <w:p w14:paraId="5F07B6E1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noWrap/>
            <w:hideMark/>
          </w:tcPr>
          <w:p w14:paraId="45FFC1B6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441" w:type="pct"/>
            <w:shd w:val="clear" w:color="auto" w:fill="BFBFBF" w:themeFill="background1" w:themeFillShade="BF"/>
            <w:noWrap/>
            <w:hideMark/>
          </w:tcPr>
          <w:p w14:paraId="7FB73323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2?</w:t>
            </w:r>
          </w:p>
        </w:tc>
        <w:tc>
          <w:tcPr>
            <w:tcW w:w="551" w:type="pct"/>
            <w:shd w:val="clear" w:color="auto" w:fill="BFBFBF" w:themeFill="background1" w:themeFillShade="BF"/>
            <w:noWrap/>
            <w:hideMark/>
          </w:tcPr>
          <w:p w14:paraId="3231C59E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41" w:type="pct"/>
            <w:shd w:val="clear" w:color="auto" w:fill="BFBFBF" w:themeFill="background1" w:themeFillShade="BF"/>
            <w:noWrap/>
            <w:hideMark/>
          </w:tcPr>
          <w:p w14:paraId="3A771AA3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</w:tr>
      <w:tr w:rsidR="00B954E8" w:rsidRPr="00F774BC" w14:paraId="33839281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398BDA45" w14:textId="1BA1565A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Alyoshin Grot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45416348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788A8F4E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rimea</w:t>
            </w: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76A88E7B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Typical Mouster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3B6EFB4C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2BAB5AC4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Rockshelter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67C5E7F8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2E60FBF9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59AF41FE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B954E8" w:rsidRPr="00F774BC" w14:paraId="118DF58A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5998218C" w14:textId="09310008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 xml:space="preserve">Prolom I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11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noWrap/>
            <w:hideMark/>
          </w:tcPr>
          <w:p w14:paraId="3C4BEB06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ower layer</w:t>
            </w:r>
          </w:p>
        </w:tc>
        <w:tc>
          <w:tcPr>
            <w:tcW w:w="496" w:type="pct"/>
            <w:noWrap/>
            <w:hideMark/>
          </w:tcPr>
          <w:p w14:paraId="478425FD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rimea</w:t>
            </w:r>
          </w:p>
        </w:tc>
        <w:tc>
          <w:tcPr>
            <w:tcW w:w="826" w:type="pct"/>
            <w:noWrap/>
            <w:hideMark/>
          </w:tcPr>
          <w:p w14:paraId="33B22876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o</w:t>
            </w:r>
            <w:r w:rsidRPr="00F774BC">
              <w:rPr>
                <w:rFonts w:ascii="Arial" w:hAnsi="Arial" w:cs="Arial"/>
                <w:sz w:val="16"/>
                <w:szCs w:val="16"/>
              </w:rPr>
              <w:t>quian</w:t>
            </w:r>
          </w:p>
        </w:tc>
        <w:tc>
          <w:tcPr>
            <w:tcW w:w="385" w:type="pct"/>
            <w:noWrap/>
            <w:hideMark/>
          </w:tcPr>
          <w:p w14:paraId="54C710A1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noWrap/>
            <w:hideMark/>
          </w:tcPr>
          <w:p w14:paraId="73D5E18D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ave</w:t>
            </w:r>
          </w:p>
        </w:tc>
        <w:tc>
          <w:tcPr>
            <w:tcW w:w="441" w:type="pct"/>
            <w:noWrap/>
            <w:hideMark/>
          </w:tcPr>
          <w:p w14:paraId="6F3AE218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4100A6EF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5110EE2C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954E8" w:rsidRPr="00F774BC" w14:paraId="498500BE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0E1163A9" w14:textId="77777777" w:rsidR="00E6287A" w:rsidRPr="00F774BC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4C290A88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upper layer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5D85EFD3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764E6B7C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</w:t>
            </w:r>
            <w:r w:rsidRPr="00F774BC">
              <w:rPr>
                <w:rFonts w:ascii="Arial" w:hAnsi="Arial" w:cs="Arial"/>
                <w:sz w:val="16"/>
                <w:szCs w:val="16"/>
              </w:rPr>
              <w:t>oqu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397E5B39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3F7E7831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71D5CB83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several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31ED4705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76CA49FA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954E8" w:rsidRPr="00F774BC" w14:paraId="08994588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0E7A5BDB" w14:textId="4921A5BE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Kiik-Koba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11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noWrap/>
            <w:hideMark/>
          </w:tcPr>
          <w:p w14:paraId="0722AA71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upper layer</w:t>
            </w:r>
          </w:p>
        </w:tc>
        <w:tc>
          <w:tcPr>
            <w:tcW w:w="496" w:type="pct"/>
            <w:noWrap/>
            <w:hideMark/>
          </w:tcPr>
          <w:p w14:paraId="57F16846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rimea</w:t>
            </w:r>
          </w:p>
        </w:tc>
        <w:tc>
          <w:tcPr>
            <w:tcW w:w="826" w:type="pct"/>
            <w:noWrap/>
            <w:hideMark/>
          </w:tcPr>
          <w:p w14:paraId="633A1A3F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o</w:t>
            </w:r>
            <w:r w:rsidRPr="00F774BC">
              <w:rPr>
                <w:rFonts w:ascii="Arial" w:hAnsi="Arial" w:cs="Arial"/>
                <w:sz w:val="16"/>
                <w:szCs w:val="16"/>
              </w:rPr>
              <w:t>quian</w:t>
            </w:r>
          </w:p>
        </w:tc>
        <w:tc>
          <w:tcPr>
            <w:tcW w:w="385" w:type="pct"/>
            <w:noWrap/>
            <w:hideMark/>
          </w:tcPr>
          <w:p w14:paraId="470DD467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noWrap/>
            <w:hideMark/>
          </w:tcPr>
          <w:p w14:paraId="789A545F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ave</w:t>
            </w:r>
          </w:p>
        </w:tc>
        <w:tc>
          <w:tcPr>
            <w:tcW w:w="441" w:type="pct"/>
            <w:noWrap/>
            <w:hideMark/>
          </w:tcPr>
          <w:p w14:paraId="53A3C25D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4C643B62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3C46F106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954E8" w:rsidRPr="00F774BC" w14:paraId="32C0705E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7B0D176B" w14:textId="66D76AD3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Zaskalnaya VI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12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404859BC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32A7507F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rimea</w:t>
            </w: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57C7F1C0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</w:t>
            </w:r>
            <w:r w:rsidRPr="00F774BC">
              <w:rPr>
                <w:rFonts w:ascii="Arial" w:hAnsi="Arial" w:cs="Arial"/>
                <w:sz w:val="16"/>
                <w:szCs w:val="16"/>
              </w:rPr>
              <w:t>oqu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2C9235E2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35-40 ka</w:t>
            </w: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0029DE7F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ave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614954DF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5549EBB1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0FE3D71F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954E8" w:rsidRPr="00F774BC" w14:paraId="45B5453C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1BA39127" w14:textId="77777777" w:rsidR="00E6287A" w:rsidRPr="00F774BC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noWrap/>
            <w:hideMark/>
          </w:tcPr>
          <w:p w14:paraId="6D045830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IIIa</w:t>
            </w:r>
          </w:p>
        </w:tc>
        <w:tc>
          <w:tcPr>
            <w:tcW w:w="496" w:type="pct"/>
            <w:noWrap/>
            <w:hideMark/>
          </w:tcPr>
          <w:p w14:paraId="5AB80D2A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noWrap/>
            <w:hideMark/>
          </w:tcPr>
          <w:p w14:paraId="61DDFB78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</w:t>
            </w:r>
            <w:r w:rsidRPr="00F774BC">
              <w:rPr>
                <w:rFonts w:ascii="Arial" w:hAnsi="Arial" w:cs="Arial"/>
                <w:sz w:val="16"/>
                <w:szCs w:val="16"/>
              </w:rPr>
              <w:t>oquian</w:t>
            </w:r>
          </w:p>
        </w:tc>
        <w:tc>
          <w:tcPr>
            <w:tcW w:w="385" w:type="pct"/>
            <w:noWrap/>
            <w:hideMark/>
          </w:tcPr>
          <w:p w14:paraId="1C050410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noWrap/>
            <w:hideMark/>
          </w:tcPr>
          <w:p w14:paraId="077988A5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pct"/>
            <w:noWrap/>
            <w:hideMark/>
          </w:tcPr>
          <w:p w14:paraId="5C7BE992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51" w:type="pct"/>
            <w:noWrap/>
            <w:hideMark/>
          </w:tcPr>
          <w:p w14:paraId="18BC78C2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1171617A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954E8" w:rsidRPr="00F774BC" w14:paraId="714CF186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562DE650" w14:textId="7455D01B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 xml:space="preserve">GABO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1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39E96AE5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4AB6B93E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rimea</w:t>
            </w: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5EED687F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</w:t>
            </w:r>
            <w:r w:rsidRPr="00F774BC">
              <w:rPr>
                <w:rFonts w:ascii="Arial" w:hAnsi="Arial" w:cs="Arial"/>
                <w:sz w:val="16"/>
                <w:szCs w:val="16"/>
              </w:rPr>
              <w:t>oqu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54CEBC55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1A1BEDCF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ave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3C7EEB60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6C189F29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079EC735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</w:tr>
      <w:tr w:rsidR="00B954E8" w:rsidRPr="00F774BC" w14:paraId="4509C287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2FDAA781" w14:textId="55BE2176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hokurcha I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1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noWrap/>
            <w:hideMark/>
          </w:tcPr>
          <w:p w14:paraId="7258C339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IV-I</w:t>
            </w:r>
          </w:p>
        </w:tc>
        <w:tc>
          <w:tcPr>
            <w:tcW w:w="496" w:type="pct"/>
            <w:noWrap/>
            <w:hideMark/>
          </w:tcPr>
          <w:p w14:paraId="524646DC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rimea</w:t>
            </w:r>
          </w:p>
        </w:tc>
        <w:tc>
          <w:tcPr>
            <w:tcW w:w="826" w:type="pct"/>
            <w:noWrap/>
            <w:hideMark/>
          </w:tcPr>
          <w:p w14:paraId="6D194827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</w:t>
            </w:r>
            <w:r w:rsidRPr="00F774BC">
              <w:rPr>
                <w:rFonts w:ascii="Arial" w:hAnsi="Arial" w:cs="Arial"/>
                <w:sz w:val="16"/>
                <w:szCs w:val="16"/>
              </w:rPr>
              <w:t>oquian</w:t>
            </w:r>
          </w:p>
        </w:tc>
        <w:tc>
          <w:tcPr>
            <w:tcW w:w="385" w:type="pct"/>
            <w:noWrap/>
            <w:hideMark/>
          </w:tcPr>
          <w:p w14:paraId="7DF1DF06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&gt; 45 ka</w:t>
            </w:r>
          </w:p>
        </w:tc>
        <w:tc>
          <w:tcPr>
            <w:tcW w:w="440" w:type="pct"/>
            <w:noWrap/>
            <w:hideMark/>
          </w:tcPr>
          <w:p w14:paraId="4305E7E2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Rockshelter</w:t>
            </w:r>
          </w:p>
        </w:tc>
        <w:tc>
          <w:tcPr>
            <w:tcW w:w="441" w:type="pct"/>
            <w:noWrap/>
            <w:hideMark/>
          </w:tcPr>
          <w:p w14:paraId="549DA8EF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3F66BEE0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63B58059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954E8" w:rsidRPr="00F774BC" w14:paraId="78BE36A0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227899F9" w14:textId="504D3D4F" w:rsidR="00E6287A" w:rsidRPr="00441C0E" w:rsidRDefault="00E6287A" w:rsidP="00557595">
            <w:pPr>
              <w:spacing w:line="480" w:lineRule="auto"/>
              <w:ind w:left="-249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P  Pronyatyn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1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07B7B2A3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2D4CCE24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Ukraine</w:t>
            </w: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768CF405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Typical Mousterian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187A65D2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2AA0E276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Open-air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791C930B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58420674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77FE7AE9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B954E8" w:rsidRPr="00F774BC" w14:paraId="0F24C597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34428D3D" w14:textId="4509D390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Orgnac 3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16-17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noWrap/>
            <w:hideMark/>
          </w:tcPr>
          <w:p w14:paraId="78313366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96" w:type="pct"/>
            <w:noWrap/>
            <w:hideMark/>
          </w:tcPr>
          <w:p w14:paraId="128DD2E2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826" w:type="pct"/>
            <w:noWrap/>
            <w:hideMark/>
          </w:tcPr>
          <w:p w14:paraId="65DFE145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Mousterian</w:t>
            </w:r>
          </w:p>
        </w:tc>
        <w:tc>
          <w:tcPr>
            <w:tcW w:w="385" w:type="pct"/>
            <w:noWrap/>
            <w:hideMark/>
          </w:tcPr>
          <w:p w14:paraId="58D2049C" w14:textId="6F0972A7" w:rsidR="00E6287A" w:rsidRPr="00F774BC" w:rsidRDefault="003D1234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 9</w:t>
            </w:r>
          </w:p>
        </w:tc>
        <w:tc>
          <w:tcPr>
            <w:tcW w:w="440" w:type="pct"/>
            <w:noWrap/>
            <w:hideMark/>
          </w:tcPr>
          <w:p w14:paraId="0C07A7C5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ave</w:t>
            </w:r>
          </w:p>
        </w:tc>
        <w:tc>
          <w:tcPr>
            <w:tcW w:w="441" w:type="pct"/>
            <w:noWrap/>
            <w:hideMark/>
          </w:tcPr>
          <w:p w14:paraId="1CBBF4E7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71AF0E91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63CEC9E8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451B0">
              <w:rPr>
                <w:rFonts w:ascii="Arial" w:hAnsi="Arial" w:cs="Arial"/>
                <w:sz w:val="16"/>
                <w:szCs w:val="16"/>
              </w:rPr>
              <w:t>?</w:t>
            </w:r>
          </w:p>
        </w:tc>
      </w:tr>
      <w:tr w:rsidR="00B954E8" w:rsidRPr="00F774BC" w14:paraId="5A6E3D1D" w14:textId="77777777" w:rsidTr="00B9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10BCF272" w14:textId="2DF3C7CB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Balver Höhle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1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8</w:t>
            </w:r>
            <w:r w:rsidR="00B954E8">
              <w:rPr>
                <w:rFonts w:ascii="Arial" w:hAnsi="Arial" w:cs="Arial"/>
                <w:sz w:val="16"/>
                <w:szCs w:val="16"/>
                <w:vertAlign w:val="superscript"/>
              </w:rPr>
              <w:t>; Jöris pers comm</w:t>
            </w:r>
            <w:bookmarkStart w:id="0" w:name="_GoBack"/>
            <w:bookmarkEnd w:id="0"/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3BADC8EB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6A6A6" w:themeFill="background1" w:themeFillShade="A6"/>
            <w:noWrap/>
            <w:hideMark/>
          </w:tcPr>
          <w:p w14:paraId="1501C07B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826" w:type="pct"/>
            <w:shd w:val="clear" w:color="auto" w:fill="A6A6A6" w:themeFill="background1" w:themeFillShade="A6"/>
            <w:noWrap/>
            <w:hideMark/>
          </w:tcPr>
          <w:p w14:paraId="7F41F1BE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Keilmesser group</w:t>
            </w:r>
          </w:p>
        </w:tc>
        <w:tc>
          <w:tcPr>
            <w:tcW w:w="385" w:type="pct"/>
            <w:shd w:val="clear" w:color="auto" w:fill="A6A6A6" w:themeFill="background1" w:themeFillShade="A6"/>
            <w:noWrap/>
            <w:hideMark/>
          </w:tcPr>
          <w:p w14:paraId="1FE3F5AB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Late MP</w:t>
            </w:r>
          </w:p>
        </w:tc>
        <w:tc>
          <w:tcPr>
            <w:tcW w:w="440" w:type="pct"/>
            <w:shd w:val="clear" w:color="auto" w:fill="A6A6A6" w:themeFill="background1" w:themeFillShade="A6"/>
            <w:noWrap/>
            <w:hideMark/>
          </w:tcPr>
          <w:p w14:paraId="07546D7A" w14:textId="77777777" w:rsidR="00E6287A" w:rsidRPr="00F774BC" w:rsidRDefault="00E6287A" w:rsidP="00D648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ave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4CF89851" w14:textId="77777777" w:rsidR="00E6287A" w:rsidRPr="00F774BC" w:rsidRDefault="00D64812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w</w:t>
            </w:r>
          </w:p>
        </w:tc>
        <w:tc>
          <w:tcPr>
            <w:tcW w:w="551" w:type="pct"/>
            <w:shd w:val="clear" w:color="auto" w:fill="A6A6A6" w:themeFill="background1" w:themeFillShade="A6"/>
            <w:noWrap/>
            <w:hideMark/>
          </w:tcPr>
          <w:p w14:paraId="77F841B3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41" w:type="pct"/>
            <w:shd w:val="clear" w:color="auto" w:fill="A6A6A6" w:themeFill="background1" w:themeFillShade="A6"/>
            <w:noWrap/>
            <w:hideMark/>
          </w:tcPr>
          <w:p w14:paraId="09FD6DE9" w14:textId="77777777" w:rsidR="00E6287A" w:rsidRPr="00F774BC" w:rsidRDefault="00E6287A" w:rsidP="00D648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</w:tr>
      <w:tr w:rsidR="00B954E8" w:rsidRPr="00F774BC" w14:paraId="38EA743F" w14:textId="77777777" w:rsidTr="00B954E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595959" w:themeFill="text1" w:themeFillTint="A6"/>
            <w:noWrap/>
            <w:hideMark/>
          </w:tcPr>
          <w:p w14:paraId="522B6796" w14:textId="3E0268A9" w:rsidR="00E6287A" w:rsidRPr="00441C0E" w:rsidRDefault="00E6287A" w:rsidP="00557595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Retaimia</w:t>
            </w:r>
            <w:r w:rsidR="00441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[1</w:t>
            </w:r>
            <w:r w:rsidR="00CE7084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="00441C0E"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441" w:type="pct"/>
            <w:noWrap/>
            <w:hideMark/>
          </w:tcPr>
          <w:p w14:paraId="6631CE77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96" w:type="pct"/>
            <w:noWrap/>
            <w:hideMark/>
          </w:tcPr>
          <w:p w14:paraId="1FCA976E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Algeria</w:t>
            </w:r>
          </w:p>
        </w:tc>
        <w:tc>
          <w:tcPr>
            <w:tcW w:w="826" w:type="pct"/>
            <w:noWrap/>
            <w:hideMark/>
          </w:tcPr>
          <w:p w14:paraId="3A201587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Mousterian</w:t>
            </w:r>
          </w:p>
        </w:tc>
        <w:tc>
          <w:tcPr>
            <w:tcW w:w="385" w:type="pct"/>
            <w:noWrap/>
            <w:hideMark/>
          </w:tcPr>
          <w:p w14:paraId="7BE6A937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pct"/>
            <w:noWrap/>
            <w:hideMark/>
          </w:tcPr>
          <w:p w14:paraId="5AF6A6A1" w14:textId="77777777" w:rsidR="00E6287A" w:rsidRPr="00F774BC" w:rsidRDefault="00E6287A" w:rsidP="00D64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Cave</w:t>
            </w:r>
          </w:p>
        </w:tc>
        <w:tc>
          <w:tcPr>
            <w:tcW w:w="441" w:type="pct"/>
            <w:noWrap/>
            <w:hideMark/>
          </w:tcPr>
          <w:p w14:paraId="43634DDF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1" w:type="pct"/>
            <w:noWrap/>
            <w:hideMark/>
          </w:tcPr>
          <w:p w14:paraId="53AF469E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41" w:type="pct"/>
            <w:noWrap/>
            <w:hideMark/>
          </w:tcPr>
          <w:p w14:paraId="0634F6BD" w14:textId="77777777" w:rsidR="00E6287A" w:rsidRPr="00F774BC" w:rsidRDefault="00E6287A" w:rsidP="00D648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74BC">
              <w:rPr>
                <w:rFonts w:ascii="Arial" w:hAnsi="Arial" w:cs="Arial"/>
                <w:sz w:val="16"/>
                <w:szCs w:val="16"/>
              </w:rPr>
              <w:t>?</w:t>
            </w:r>
          </w:p>
        </w:tc>
      </w:tr>
    </w:tbl>
    <w:p w14:paraId="157A6896" w14:textId="64F3CF8A" w:rsidR="0021188C" w:rsidRDefault="0021188C" w:rsidP="002905F6">
      <w:pPr>
        <w:ind w:left="-851" w:right="-881" w:hanging="142"/>
      </w:pPr>
    </w:p>
    <w:p w14:paraId="786DC4DC" w14:textId="77777777" w:rsidR="00441C0E" w:rsidRDefault="00441C0E" w:rsidP="002905F6">
      <w:pPr>
        <w:ind w:left="-851" w:right="-881" w:hanging="142"/>
      </w:pPr>
    </w:p>
    <w:sectPr w:rsidR="00441C0E" w:rsidSect="002905F6">
      <w:pgSz w:w="16838" w:h="11906" w:orient="landscape"/>
      <w:pgMar w:top="567" w:right="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05F6"/>
    <w:rsid w:val="00046E6F"/>
    <w:rsid w:val="000C4892"/>
    <w:rsid w:val="0021188C"/>
    <w:rsid w:val="00261A7B"/>
    <w:rsid w:val="002905F6"/>
    <w:rsid w:val="003D1234"/>
    <w:rsid w:val="004210CA"/>
    <w:rsid w:val="00441C0E"/>
    <w:rsid w:val="00486ED4"/>
    <w:rsid w:val="00610CBF"/>
    <w:rsid w:val="00B954E8"/>
    <w:rsid w:val="00C96FF8"/>
    <w:rsid w:val="00CC7E55"/>
    <w:rsid w:val="00CE7084"/>
    <w:rsid w:val="00D64812"/>
    <w:rsid w:val="00E52C9F"/>
    <w:rsid w:val="00E6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CE3E2"/>
  <w15:docId w15:val="{2A5D9EC3-5F77-463F-8F08-57B2D46FC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05F6"/>
    <w:rPr>
      <w:rFonts w:ascii="Times New Roman" w:eastAsiaTheme="minorEastAsia" w:hAnsi="Times New Roman"/>
      <w:noProof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media31">
    <w:name w:val="Griglia media 31"/>
    <w:basedOn w:val="Tabellanormale"/>
    <w:uiPriority w:val="69"/>
    <w:rsid w:val="002905F6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Microsoft</dc:creator>
  <cp:keywords/>
  <dc:description/>
  <cp:lastModifiedBy>laura centi</cp:lastModifiedBy>
  <cp:revision>10</cp:revision>
  <dcterms:created xsi:type="dcterms:W3CDTF">2018-11-19T13:24:00Z</dcterms:created>
  <dcterms:modified xsi:type="dcterms:W3CDTF">2019-06-06T10:36:00Z</dcterms:modified>
</cp:coreProperties>
</file>